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BB7D" w14:textId="64635233" w:rsidR="00F7334F" w:rsidRPr="00532D29" w:rsidRDefault="00407077" w:rsidP="00532D29">
      <w:pPr>
        <w:pStyle w:val="MDPI411onetablecaption"/>
        <w:spacing w:before="0" w:after="0" w:line="24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F7334F" w:rsidRPr="00493912">
        <w:rPr>
          <w:rFonts w:ascii="Times New Roman" w:hAnsi="Times New Roman" w:cs="Times New Roman"/>
          <w:sz w:val="24"/>
          <w:szCs w:val="24"/>
          <w:lang w:val="en-GB"/>
        </w:rPr>
        <w:t>Table 1. List of primers</w:t>
      </w:r>
      <w:r w:rsidR="00532D2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32D29" w:rsidRPr="00532D2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32D29" w:rsidRPr="00532D29">
        <w:rPr>
          <w:rFonts w:ascii="Times New Roman" w:hAnsi="Times New Roman" w:cs="Times New Roman"/>
          <w:sz w:val="24"/>
          <w:szCs w:val="24"/>
          <w:lang w:val="en-GB"/>
        </w:rPr>
        <w:t>he name of the corresponding protein in Arabidopsis and its reference no. in the Uniprot database</w:t>
      </w:r>
      <w:r w:rsidR="00532D29" w:rsidRPr="00532D29">
        <w:rPr>
          <w:rFonts w:ascii="Times New Roman" w:hAnsi="Times New Roman" w:cs="Times New Roman"/>
          <w:sz w:val="24"/>
          <w:szCs w:val="24"/>
          <w:lang w:val="en-GB"/>
        </w:rPr>
        <w:t xml:space="preserve"> were marked using Asteri</w:t>
      </w:r>
      <w:r w:rsidR="00C970A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32D29" w:rsidRPr="00532D29">
        <w:rPr>
          <w:rFonts w:ascii="Times New Roman" w:hAnsi="Times New Roman" w:cs="Times New Roman"/>
          <w:sz w:val="24"/>
          <w:szCs w:val="24"/>
          <w:lang w:val="en-GB"/>
        </w:rPr>
        <w:t>k (*)</w:t>
      </w:r>
    </w:p>
    <w:tbl>
      <w:tblPr>
        <w:tblStyle w:val="Tabela-Siatka"/>
        <w:tblpPr w:leftFromText="141" w:rightFromText="141" w:vertAnchor="page" w:horzAnchor="margin" w:tblpY="1717"/>
        <w:tblW w:w="15163" w:type="dxa"/>
        <w:tblLook w:val="04A0" w:firstRow="1" w:lastRow="0" w:firstColumn="1" w:lastColumn="0" w:noHBand="0" w:noVBand="1"/>
      </w:tblPr>
      <w:tblGrid>
        <w:gridCol w:w="1564"/>
        <w:gridCol w:w="4101"/>
        <w:gridCol w:w="7230"/>
        <w:gridCol w:w="2268"/>
      </w:tblGrid>
      <w:tr w:rsidR="00C80344" w:rsidRPr="00F00160" w14:paraId="49E51004" w14:textId="77777777" w:rsidTr="00C80344">
        <w:tc>
          <w:tcPr>
            <w:tcW w:w="1564" w:type="dxa"/>
          </w:tcPr>
          <w:p w14:paraId="519EE2F9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lang w:val="en-CA"/>
              </w:rPr>
              <w:t>Gene symbol</w:t>
            </w:r>
          </w:p>
        </w:tc>
        <w:tc>
          <w:tcPr>
            <w:tcW w:w="4101" w:type="dxa"/>
          </w:tcPr>
          <w:p w14:paraId="57765B86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lang w:val="en-CA"/>
              </w:rPr>
              <w:t>Primer sequence 5’-3’</w:t>
            </w:r>
          </w:p>
        </w:tc>
        <w:tc>
          <w:tcPr>
            <w:tcW w:w="7230" w:type="dxa"/>
          </w:tcPr>
          <w:p w14:paraId="72A20130" w14:textId="54F1246D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lang w:val="en-CA"/>
              </w:rPr>
              <w:t>Encoded protein</w:t>
            </w:r>
            <w:r>
              <w:rPr>
                <w:rFonts w:ascii="Times New Roman" w:hAnsi="Times New Roman"/>
                <w:b/>
                <w:bCs/>
                <w:lang w:val="en-CA"/>
              </w:rPr>
              <w:t xml:space="preserve"> </w:t>
            </w:r>
          </w:p>
        </w:tc>
        <w:tc>
          <w:tcPr>
            <w:tcW w:w="2268" w:type="dxa"/>
          </w:tcPr>
          <w:p w14:paraId="4C1482A7" w14:textId="67F7CDF9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lang w:val="en-CA"/>
              </w:rPr>
              <w:t>Gene ID (GDR</w:t>
            </w:r>
            <w:r w:rsidR="00156E90">
              <w:rPr>
                <w:rFonts w:ascii="Times New Roman" w:hAnsi="Times New Roman"/>
                <w:b/>
                <w:bCs/>
                <w:lang w:val="en-CA"/>
              </w:rPr>
              <w:t xml:space="preserve">, </w:t>
            </w:r>
            <w:r w:rsidR="00156E90" w:rsidRPr="00156E90">
              <w:rPr>
                <w:rFonts w:ascii="Times New Roman" w:hAnsi="Times New Roman"/>
                <w:b/>
                <w:bCs/>
                <w:u w:val="single"/>
                <w:lang w:val="en-CA"/>
              </w:rPr>
              <w:t>NCBI</w:t>
            </w:r>
            <w:r w:rsidRPr="00F00160">
              <w:rPr>
                <w:rFonts w:ascii="Times New Roman" w:hAnsi="Times New Roman"/>
                <w:b/>
                <w:bCs/>
                <w:lang w:val="en-CA"/>
              </w:rPr>
              <w:t xml:space="preserve">)  </w:t>
            </w:r>
          </w:p>
        </w:tc>
      </w:tr>
      <w:tr w:rsidR="00C80344" w:rsidRPr="00F00160" w14:paraId="14CCE5A5" w14:textId="77777777" w:rsidTr="00C80344">
        <w:tc>
          <w:tcPr>
            <w:tcW w:w="1564" w:type="dxa"/>
            <w:vAlign w:val="center"/>
          </w:tcPr>
          <w:p w14:paraId="73A45100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Tor</w:t>
            </w:r>
          </w:p>
        </w:tc>
        <w:tc>
          <w:tcPr>
            <w:tcW w:w="4101" w:type="dxa"/>
            <w:vAlign w:val="center"/>
          </w:tcPr>
          <w:p w14:paraId="01C46E41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ATCTGGTGGAGCAGCTTTGC</w:t>
            </w:r>
          </w:p>
          <w:p w14:paraId="67C673D3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TCGTTATACCGTTCTGCATCAC</w:t>
            </w:r>
          </w:p>
        </w:tc>
        <w:tc>
          <w:tcPr>
            <w:tcW w:w="7230" w:type="dxa"/>
            <w:vAlign w:val="center"/>
          </w:tcPr>
          <w:p w14:paraId="370BBD8A" w14:textId="14B6F7A3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Target of rapamycin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Serine/threonine-protein kinase TOR</w:t>
            </w:r>
          </w:p>
          <w:p w14:paraId="4A46DBD7" w14:textId="13AF0070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Q9FR53</w:t>
            </w:r>
          </w:p>
          <w:p w14:paraId="4356590B" w14:textId="205ABCCA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62A2E159" w14:textId="6D45AF34" w:rsidR="00C80344" w:rsidRPr="00F00160" w:rsidRDefault="00C80344" w:rsidP="00A834C6">
            <w:pPr>
              <w:shd w:val="clear" w:color="auto" w:fill="FFFFFF"/>
              <w:spacing w:line="240" w:lineRule="auto"/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MD10G1112000</w:t>
            </w:r>
          </w:p>
          <w:p w14:paraId="1DABF1D2" w14:textId="77777777" w:rsidR="00C80344" w:rsidRPr="00F00160" w:rsidRDefault="00C80344" w:rsidP="00A834C6">
            <w:pPr>
              <w:shd w:val="clear" w:color="auto" w:fill="FFFFFF"/>
              <w:spacing w:line="240" w:lineRule="auto"/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MDP0000177219</w:t>
            </w:r>
          </w:p>
          <w:p w14:paraId="6868BAA3" w14:textId="77777777" w:rsidR="00C80344" w:rsidRPr="00F00160" w:rsidRDefault="00C80344" w:rsidP="00A834C6">
            <w:pPr>
              <w:shd w:val="clear" w:color="auto" w:fill="FFFFFF"/>
              <w:spacing w:line="240" w:lineRule="auto"/>
              <w:jc w:val="center"/>
              <w:outlineLvl w:val="0"/>
              <w:rPr>
                <w:rFonts w:cs="Times New Roman"/>
                <w:snapToGrid w:val="0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MDP0000258439</w:t>
            </w:r>
          </w:p>
        </w:tc>
      </w:tr>
      <w:tr w:rsidR="00C80344" w:rsidRPr="00F00160" w14:paraId="33A74F46" w14:textId="77777777" w:rsidTr="00C80344">
        <w:tc>
          <w:tcPr>
            <w:tcW w:w="1564" w:type="dxa"/>
            <w:vAlign w:val="center"/>
          </w:tcPr>
          <w:p w14:paraId="1392AA09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Raptor</w:t>
            </w:r>
          </w:p>
        </w:tc>
        <w:tc>
          <w:tcPr>
            <w:tcW w:w="4101" w:type="dxa"/>
            <w:vAlign w:val="center"/>
          </w:tcPr>
          <w:p w14:paraId="7C91CC7E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TGAATGCTGTTGTGGATTGG</w:t>
            </w:r>
          </w:p>
          <w:p w14:paraId="005F0AF1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GCTACAATCTGATGAAGAAGG</w:t>
            </w:r>
          </w:p>
        </w:tc>
        <w:tc>
          <w:tcPr>
            <w:tcW w:w="7230" w:type="dxa"/>
            <w:vAlign w:val="center"/>
          </w:tcPr>
          <w:p w14:paraId="57192765" w14:textId="6E3DF234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TOR binding protein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Regulatory-associated protein of TOR 1</w:t>
            </w:r>
          </w:p>
          <w:p w14:paraId="5981B4F1" w14:textId="3BB0969D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Q93YQ1</w:t>
            </w:r>
          </w:p>
          <w:p w14:paraId="59337B1E" w14:textId="52566FA1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27071740" w14:textId="5200A60F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eastAsiaTheme="minorHAnsi" w:hAnsi="Times New Roman"/>
                <w:snapToGrid/>
                <w:color w:val="auto"/>
                <w:lang w:val="pl-PL" w:eastAsia="en-US" w:bidi="ar-SA"/>
              </w:rPr>
            </w:pPr>
            <w:r w:rsidRPr="00F00160">
              <w:rPr>
                <w:rFonts w:ascii="Times New Roman" w:eastAsiaTheme="minorHAnsi" w:hAnsi="Times New Roman"/>
                <w:snapToGrid/>
                <w:color w:val="auto"/>
                <w:lang w:val="pl-PL" w:eastAsia="en-US" w:bidi="ar-SA"/>
              </w:rPr>
              <w:t>MDP0000061332</w:t>
            </w:r>
          </w:p>
          <w:p w14:paraId="5613C2F2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eastAsiaTheme="minorHAnsi" w:hAnsi="Times New Roman"/>
                <w:snapToGrid/>
                <w:color w:val="auto"/>
                <w:lang w:val="pl-PL" w:eastAsia="en-US" w:bidi="ar-SA"/>
              </w:rPr>
            </w:pPr>
            <w:r w:rsidRPr="00F00160">
              <w:rPr>
                <w:rFonts w:ascii="Times New Roman" w:eastAsiaTheme="minorHAnsi" w:hAnsi="Times New Roman"/>
                <w:snapToGrid/>
                <w:color w:val="auto"/>
                <w:lang w:val="pl-PL" w:eastAsia="en-US" w:bidi="ar-SA"/>
              </w:rPr>
              <w:t>MDP0000061330</w:t>
            </w:r>
          </w:p>
          <w:p w14:paraId="4F2AAFCE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eastAsiaTheme="minorHAnsi" w:hAnsi="Times New Roman"/>
                <w:snapToGrid/>
                <w:color w:val="auto"/>
                <w:lang w:val="pl-PL" w:eastAsia="en-US" w:bidi="ar-SA"/>
              </w:rPr>
            </w:pPr>
            <w:r w:rsidRPr="00F00160">
              <w:rPr>
                <w:rFonts w:ascii="Times New Roman" w:eastAsiaTheme="minorHAnsi" w:hAnsi="Times New Roman"/>
                <w:snapToGrid/>
                <w:color w:val="auto"/>
                <w:lang w:val="pl-PL" w:eastAsia="en-US" w:bidi="ar-SA"/>
              </w:rPr>
              <w:t>MDP0000209431</w:t>
            </w:r>
          </w:p>
        </w:tc>
      </w:tr>
      <w:tr w:rsidR="00C80344" w:rsidRPr="00F00160" w14:paraId="656B038D" w14:textId="77777777" w:rsidTr="00C80344">
        <w:tc>
          <w:tcPr>
            <w:tcW w:w="1564" w:type="dxa"/>
            <w:vAlign w:val="center"/>
          </w:tcPr>
          <w:p w14:paraId="3498F750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Saur</w:t>
            </w:r>
          </w:p>
        </w:tc>
        <w:tc>
          <w:tcPr>
            <w:tcW w:w="4101" w:type="dxa"/>
            <w:vAlign w:val="center"/>
          </w:tcPr>
          <w:p w14:paraId="6B548B75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</w:t>
            </w:r>
            <w:bookmarkStart w:id="0" w:name="_Hlk74402259"/>
            <w:r w:rsidRPr="00F00160">
              <w:rPr>
                <w:rFonts w:cs="Times New Roman"/>
                <w:sz w:val="20"/>
                <w:szCs w:val="20"/>
              </w:rPr>
              <w:t>CATGTCAAGGCTGCTCACCTGG</w:t>
            </w:r>
            <w:bookmarkEnd w:id="0"/>
          </w:p>
          <w:p w14:paraId="2576E7B7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</w:t>
            </w:r>
            <w:bookmarkStart w:id="1" w:name="_Hlk74402276"/>
            <w:r w:rsidRPr="00F00160">
              <w:rPr>
                <w:rFonts w:ascii="Times New Roman" w:hAnsi="Times New Roman"/>
              </w:rPr>
              <w:t>CCAACCGCTTGTAACCCGAC</w:t>
            </w:r>
            <w:bookmarkEnd w:id="1"/>
          </w:p>
        </w:tc>
        <w:tc>
          <w:tcPr>
            <w:tcW w:w="7230" w:type="dxa"/>
            <w:vAlign w:val="center"/>
          </w:tcPr>
          <w:p w14:paraId="28A74E3F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Small auxin up-regulated RNA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Auxin-responsive protein SAUR36</w:t>
            </w:r>
          </w:p>
          <w:p w14:paraId="5DA413A5" w14:textId="008EDB48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C80344">
              <w:rPr>
                <w:rFonts w:ascii="Times New Roman" w:hAnsi="Times New Roman"/>
              </w:rPr>
              <w:t>O22150</w:t>
            </w:r>
          </w:p>
        </w:tc>
        <w:tc>
          <w:tcPr>
            <w:tcW w:w="2268" w:type="dxa"/>
            <w:vAlign w:val="center"/>
          </w:tcPr>
          <w:p w14:paraId="7A929BAC" w14:textId="679ECDEB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807487</w:t>
            </w:r>
          </w:p>
        </w:tc>
      </w:tr>
      <w:tr w:rsidR="00C80344" w:rsidRPr="00F00160" w14:paraId="45AD8D9B" w14:textId="77777777" w:rsidTr="00C80344">
        <w:tc>
          <w:tcPr>
            <w:tcW w:w="1564" w:type="dxa"/>
            <w:vAlign w:val="center"/>
          </w:tcPr>
          <w:p w14:paraId="557431FB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Pimt</w:t>
            </w:r>
          </w:p>
        </w:tc>
        <w:tc>
          <w:tcPr>
            <w:tcW w:w="4101" w:type="dxa"/>
            <w:vAlign w:val="center"/>
          </w:tcPr>
          <w:p w14:paraId="65AE4A64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  <w:lang w:val="en-CA"/>
              </w:rPr>
            </w:pPr>
            <w:r w:rsidRPr="00F00160">
              <w:rPr>
                <w:rFonts w:cs="Times New Roman"/>
                <w:sz w:val="20"/>
                <w:szCs w:val="20"/>
                <w:lang w:val="en-CA"/>
              </w:rPr>
              <w:t>F:GATGGTGGATCATTTGAAGAG</w:t>
            </w:r>
          </w:p>
          <w:p w14:paraId="6A68C0DB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highlight w:val="yellow"/>
                <w:lang w:eastAsia="pl-PL"/>
              </w:rPr>
            </w:pPr>
            <w:r w:rsidRPr="00F00160">
              <w:rPr>
                <w:rFonts w:ascii="Times New Roman" w:eastAsiaTheme="minorHAnsi" w:hAnsi="Times New Roman"/>
                <w:snapToGrid/>
                <w:color w:val="auto"/>
                <w:lang w:val="en-CA" w:eastAsia="en-US" w:bidi="ar-SA"/>
              </w:rPr>
              <w:t>R:CTATCAATAGTCTCCATCACTTCAG</w:t>
            </w:r>
          </w:p>
        </w:tc>
        <w:tc>
          <w:tcPr>
            <w:tcW w:w="7230" w:type="dxa"/>
            <w:vAlign w:val="center"/>
          </w:tcPr>
          <w:p w14:paraId="0A1BD9BE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Protein l-isoaspartyl methyltransferase/ *Protein-L-isoaspartate O-methyltransferase 1</w:t>
            </w:r>
          </w:p>
          <w:p w14:paraId="4FBB8C4A" w14:textId="037F0F42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C80344">
              <w:rPr>
                <w:rFonts w:ascii="Times New Roman" w:hAnsi="Times New Roman"/>
              </w:rPr>
              <w:t>Q42539</w:t>
            </w:r>
          </w:p>
        </w:tc>
        <w:tc>
          <w:tcPr>
            <w:tcW w:w="2268" w:type="dxa"/>
            <w:vAlign w:val="center"/>
          </w:tcPr>
          <w:p w14:paraId="6901E0F3" w14:textId="2E4C1AEC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314934</w:t>
            </w:r>
          </w:p>
          <w:p w14:paraId="081FC3F7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299692</w:t>
            </w:r>
          </w:p>
        </w:tc>
      </w:tr>
      <w:tr w:rsidR="00C80344" w:rsidRPr="00F00160" w14:paraId="5F178B1C" w14:textId="77777777" w:rsidTr="00C80344">
        <w:tc>
          <w:tcPr>
            <w:tcW w:w="1564" w:type="dxa"/>
            <w:vAlign w:val="center"/>
          </w:tcPr>
          <w:p w14:paraId="2E1E59F6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Lea1</w:t>
            </w:r>
          </w:p>
        </w:tc>
        <w:tc>
          <w:tcPr>
            <w:tcW w:w="4101" w:type="dxa"/>
            <w:vAlign w:val="center"/>
          </w:tcPr>
          <w:p w14:paraId="5D6E065C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CACCAGATGTCCGCACTTC</w:t>
            </w:r>
          </w:p>
          <w:p w14:paraId="60F6E903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ACCCGTGTTGGTCCCAATA</w:t>
            </w:r>
          </w:p>
        </w:tc>
        <w:tc>
          <w:tcPr>
            <w:tcW w:w="7230" w:type="dxa"/>
            <w:vAlign w:val="center"/>
          </w:tcPr>
          <w:p w14:paraId="430191F7" w14:textId="519F447E" w:rsidR="00C80344" w:rsidRPr="00C80344" w:rsidRDefault="00C80344" w:rsidP="00C80344">
            <w:pPr>
              <w:spacing w:line="24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en-CA" w:eastAsia="de-DE" w:bidi="en-US"/>
              </w:rPr>
            </w:pPr>
            <w:r w:rsidRPr="00C80344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en-CA" w:eastAsia="de-DE" w:bidi="en-US"/>
              </w:rPr>
              <w:t>Late-embryogenesis abundant protein/ *Late embryogenesis abundant protein 46</w:t>
            </w:r>
          </w:p>
          <w:p w14:paraId="7B560003" w14:textId="3C791000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C80344">
              <w:rPr>
                <w:rFonts w:ascii="Times New Roman" w:hAnsi="Times New Roman"/>
              </w:rPr>
              <w:t>Q9FG31</w:t>
            </w:r>
          </w:p>
        </w:tc>
        <w:tc>
          <w:tcPr>
            <w:tcW w:w="2268" w:type="dxa"/>
            <w:vAlign w:val="center"/>
          </w:tcPr>
          <w:p w14:paraId="2D4B70D2" w14:textId="11AF4A7E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850643</w:t>
            </w:r>
          </w:p>
          <w:p w14:paraId="4233FA56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187047</w:t>
            </w:r>
          </w:p>
        </w:tc>
      </w:tr>
      <w:tr w:rsidR="00C80344" w:rsidRPr="00F00160" w14:paraId="49479834" w14:textId="77777777" w:rsidTr="00C80344">
        <w:tc>
          <w:tcPr>
            <w:tcW w:w="1564" w:type="dxa"/>
            <w:vAlign w:val="center"/>
          </w:tcPr>
          <w:p w14:paraId="25409128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Lea2a</w:t>
            </w:r>
          </w:p>
        </w:tc>
        <w:tc>
          <w:tcPr>
            <w:tcW w:w="4101" w:type="dxa"/>
            <w:vAlign w:val="center"/>
          </w:tcPr>
          <w:p w14:paraId="390D7928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TCCACTACTCCTCCACC</w:t>
            </w:r>
          </w:p>
          <w:p w14:paraId="54EDD443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ATATCCACAGCGGCGTC</w:t>
            </w:r>
          </w:p>
        </w:tc>
        <w:tc>
          <w:tcPr>
            <w:tcW w:w="7230" w:type="dxa"/>
            <w:vAlign w:val="center"/>
          </w:tcPr>
          <w:p w14:paraId="30B5F675" w14:textId="77777777" w:rsidR="00E65C76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Late-embryogenesis abundant protein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WHy domain-containing protein</w:t>
            </w:r>
          </w:p>
          <w:p w14:paraId="42F4FB49" w14:textId="0B6797BE" w:rsidR="00C80344" w:rsidRPr="00C80344" w:rsidRDefault="00E65C76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E65C76">
              <w:rPr>
                <w:rFonts w:ascii="Times New Roman" w:hAnsi="Times New Roman"/>
                <w:lang w:val="en-CA"/>
              </w:rPr>
              <w:t>A0A384KR80</w:t>
            </w:r>
          </w:p>
        </w:tc>
        <w:tc>
          <w:tcPr>
            <w:tcW w:w="2268" w:type="dxa"/>
            <w:vAlign w:val="center"/>
          </w:tcPr>
          <w:p w14:paraId="4B58FD68" w14:textId="29AB5002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808291</w:t>
            </w:r>
          </w:p>
          <w:p w14:paraId="2FFE491D" w14:textId="18DF0A4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MDP0000385140</w:t>
            </w:r>
          </w:p>
        </w:tc>
      </w:tr>
      <w:tr w:rsidR="00C80344" w:rsidRPr="00F00160" w14:paraId="5048ABE7" w14:textId="77777777" w:rsidTr="00C80344">
        <w:tc>
          <w:tcPr>
            <w:tcW w:w="1564" w:type="dxa"/>
            <w:vAlign w:val="center"/>
          </w:tcPr>
          <w:p w14:paraId="5AA6E558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Lea2b</w:t>
            </w:r>
          </w:p>
        </w:tc>
        <w:tc>
          <w:tcPr>
            <w:tcW w:w="4101" w:type="dxa"/>
            <w:vAlign w:val="center"/>
          </w:tcPr>
          <w:p w14:paraId="4FB954BB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GGATCAAGTACGGCGAGTCCAG</w:t>
            </w:r>
          </w:p>
          <w:p w14:paraId="13F47C21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ACGACTTGGCGGACAGTGT</w:t>
            </w:r>
          </w:p>
        </w:tc>
        <w:tc>
          <w:tcPr>
            <w:tcW w:w="7230" w:type="dxa"/>
            <w:vAlign w:val="center"/>
          </w:tcPr>
          <w:p w14:paraId="36510E23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Late-embryogenesis abundant protein/ *LEA_2 domain-containing protein</w:t>
            </w:r>
          </w:p>
          <w:p w14:paraId="254AAA93" w14:textId="2035100B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A0A178VWF6</w:t>
            </w:r>
          </w:p>
        </w:tc>
        <w:tc>
          <w:tcPr>
            <w:tcW w:w="2268" w:type="dxa"/>
            <w:vAlign w:val="center"/>
          </w:tcPr>
          <w:p w14:paraId="3C7E7FCD" w14:textId="40EECF14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281672</w:t>
            </w:r>
          </w:p>
          <w:p w14:paraId="5BF9B05D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552607</w:t>
            </w:r>
          </w:p>
          <w:p w14:paraId="14EFD846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282151</w:t>
            </w:r>
          </w:p>
        </w:tc>
      </w:tr>
      <w:tr w:rsidR="00C80344" w:rsidRPr="00F00160" w14:paraId="596CA63E" w14:textId="77777777" w:rsidTr="00C80344">
        <w:tc>
          <w:tcPr>
            <w:tcW w:w="1564" w:type="dxa"/>
            <w:vAlign w:val="center"/>
          </w:tcPr>
          <w:p w14:paraId="0EF798C9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Lea4</w:t>
            </w:r>
          </w:p>
        </w:tc>
        <w:tc>
          <w:tcPr>
            <w:tcW w:w="4101" w:type="dxa"/>
            <w:vAlign w:val="center"/>
          </w:tcPr>
          <w:p w14:paraId="4BACFEA8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GTCGATGATGAAGGCAGTGAC</w:t>
            </w:r>
          </w:p>
          <w:p w14:paraId="46B2503E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sz w:val="20"/>
                <w:szCs w:val="20"/>
              </w:rPr>
              <w:t>R:GCCCTTCTCTTGAACCTGACT</w:t>
            </w:r>
          </w:p>
        </w:tc>
        <w:tc>
          <w:tcPr>
            <w:tcW w:w="7230" w:type="dxa"/>
            <w:vAlign w:val="center"/>
          </w:tcPr>
          <w:p w14:paraId="5D0E18BD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Late-embryogenesis abundant protein/ *</w:t>
            </w:r>
            <w:r w:rsidRPr="00C80344">
              <w:rPr>
                <w:rFonts w:ascii="Times New Roman" w:hAnsi="Times New Roman"/>
              </w:rPr>
              <w:t>L</w:t>
            </w:r>
            <w:r w:rsidRPr="00C80344">
              <w:rPr>
                <w:rFonts w:ascii="Times New Roman" w:hAnsi="Times New Roman"/>
                <w:lang w:val="en-CA"/>
              </w:rPr>
              <w:t>ate embryogenesis abundant protein ECP63</w:t>
            </w:r>
          </w:p>
          <w:p w14:paraId="41BD32DD" w14:textId="2EB53C6E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Q9SKP0</w:t>
            </w:r>
          </w:p>
        </w:tc>
        <w:tc>
          <w:tcPr>
            <w:tcW w:w="2268" w:type="dxa"/>
            <w:vAlign w:val="center"/>
          </w:tcPr>
          <w:p w14:paraId="1255280C" w14:textId="02769ADA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183836</w:t>
            </w:r>
          </w:p>
          <w:p w14:paraId="67EE0D14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183375</w:t>
            </w:r>
          </w:p>
          <w:p w14:paraId="3278A55D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305723</w:t>
            </w:r>
          </w:p>
        </w:tc>
      </w:tr>
      <w:tr w:rsidR="00C80344" w:rsidRPr="00F00160" w14:paraId="70F993B5" w14:textId="77777777" w:rsidTr="00C80344">
        <w:tc>
          <w:tcPr>
            <w:tcW w:w="1564" w:type="dxa"/>
            <w:vAlign w:val="center"/>
          </w:tcPr>
          <w:p w14:paraId="383280F9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ClpB1</w:t>
            </w:r>
          </w:p>
        </w:tc>
        <w:tc>
          <w:tcPr>
            <w:tcW w:w="4101" w:type="dxa"/>
            <w:vAlign w:val="center"/>
          </w:tcPr>
          <w:p w14:paraId="048AB23E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GAGACGGTTGGACCAGAACA</w:t>
            </w:r>
          </w:p>
          <w:p w14:paraId="57E4A992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sz w:val="20"/>
                <w:szCs w:val="20"/>
              </w:rPr>
              <w:t>R:CCACTACTCTCTTATGCAACCT</w:t>
            </w:r>
          </w:p>
        </w:tc>
        <w:tc>
          <w:tcPr>
            <w:tcW w:w="7230" w:type="dxa"/>
            <w:vAlign w:val="center"/>
          </w:tcPr>
          <w:p w14:paraId="2EDEF96F" w14:textId="77777777" w:rsidR="00EF0848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C80344">
              <w:rPr>
                <w:rFonts w:ascii="Times New Roman" w:hAnsi="Times New Roman"/>
                <w:lang w:val="en-CA"/>
              </w:rPr>
              <w:t>Caseinolytic peptidase B protein homolog/ *Chaperone protein ClpB1</w:t>
            </w:r>
            <w:r w:rsidRPr="00C80344">
              <w:rPr>
                <w:rFonts w:ascii="Times New Roman" w:hAnsi="Times New Roman"/>
              </w:rPr>
              <w:t xml:space="preserve"> </w:t>
            </w:r>
          </w:p>
          <w:p w14:paraId="7A4A36F4" w14:textId="23A2929B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P42730</w:t>
            </w:r>
          </w:p>
        </w:tc>
        <w:tc>
          <w:tcPr>
            <w:tcW w:w="2268" w:type="dxa"/>
            <w:vAlign w:val="center"/>
          </w:tcPr>
          <w:p w14:paraId="0C2B2495" w14:textId="19B1BBD2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755970</w:t>
            </w:r>
          </w:p>
          <w:p w14:paraId="6E271801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217508</w:t>
            </w:r>
          </w:p>
          <w:p w14:paraId="6CD0E130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303015</w:t>
            </w:r>
          </w:p>
          <w:p w14:paraId="245BCDF9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F00160">
              <w:rPr>
                <w:rFonts w:ascii="Times New Roman" w:hAnsi="Times New Roman"/>
                <w:lang w:val="en-CA"/>
              </w:rPr>
              <w:t>MDP0000637620</w:t>
            </w:r>
          </w:p>
        </w:tc>
      </w:tr>
      <w:tr w:rsidR="00C80344" w:rsidRPr="00F00160" w14:paraId="40ED61BB" w14:textId="77777777" w:rsidTr="00C80344">
        <w:tc>
          <w:tcPr>
            <w:tcW w:w="1564" w:type="dxa"/>
            <w:vAlign w:val="center"/>
          </w:tcPr>
          <w:p w14:paraId="31A4872F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ClpB4</w:t>
            </w:r>
          </w:p>
        </w:tc>
        <w:tc>
          <w:tcPr>
            <w:tcW w:w="4101" w:type="dxa"/>
            <w:vAlign w:val="center"/>
          </w:tcPr>
          <w:p w14:paraId="0FE2D671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GCAGTTCTCTCAGACAGATACATTAC</w:t>
            </w:r>
          </w:p>
          <w:p w14:paraId="0C4961A7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R:TCGGTCTACCTCATCCAACT</w:t>
            </w:r>
          </w:p>
        </w:tc>
        <w:tc>
          <w:tcPr>
            <w:tcW w:w="7230" w:type="dxa"/>
            <w:vAlign w:val="center"/>
          </w:tcPr>
          <w:p w14:paraId="76340AC6" w14:textId="0B8E1838" w:rsidR="00C80344" w:rsidRPr="00381A2C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381A2C">
              <w:rPr>
                <w:rFonts w:ascii="Times New Roman" w:hAnsi="Times New Roman"/>
              </w:rPr>
              <w:t>Caseinolytic peptidase B protein homolog/ *Chaperone protein ClpB4, mitochondrial Q8VYJ7</w:t>
            </w:r>
          </w:p>
        </w:tc>
        <w:tc>
          <w:tcPr>
            <w:tcW w:w="2268" w:type="dxa"/>
            <w:vAlign w:val="center"/>
          </w:tcPr>
          <w:p w14:paraId="458E363B" w14:textId="70B7086F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242288</w:t>
            </w:r>
          </w:p>
          <w:p w14:paraId="7BC34946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304292</w:t>
            </w:r>
          </w:p>
          <w:p w14:paraId="0DDF0C73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F00160">
              <w:rPr>
                <w:lang w:val="en-CA"/>
              </w:rPr>
              <w:t>MDP0000304623</w:t>
            </w:r>
          </w:p>
        </w:tc>
      </w:tr>
      <w:tr w:rsidR="00C80344" w:rsidRPr="00F00160" w14:paraId="6E1FF089" w14:textId="77777777" w:rsidTr="00C80344">
        <w:tc>
          <w:tcPr>
            <w:tcW w:w="1564" w:type="dxa"/>
            <w:vAlign w:val="center"/>
          </w:tcPr>
          <w:p w14:paraId="6DCB277C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Hsp90</w:t>
            </w:r>
          </w:p>
        </w:tc>
        <w:tc>
          <w:tcPr>
            <w:tcW w:w="4101" w:type="dxa"/>
            <w:vAlign w:val="center"/>
          </w:tcPr>
          <w:p w14:paraId="25B6B71C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TTCCAGGCCGAGATCAAC</w:t>
            </w:r>
          </w:p>
          <w:p w14:paraId="6D9B78C6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t>R:GAAAGATCTCCTTGTTGCTGTA</w:t>
            </w:r>
          </w:p>
        </w:tc>
        <w:tc>
          <w:tcPr>
            <w:tcW w:w="7230" w:type="dxa"/>
            <w:vAlign w:val="center"/>
          </w:tcPr>
          <w:p w14:paraId="4CA745B5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Heat shock proteins 90 kDa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Heat shock protein 90-1</w:t>
            </w:r>
          </w:p>
          <w:p w14:paraId="00752856" w14:textId="6543D669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P27323</w:t>
            </w:r>
          </w:p>
        </w:tc>
        <w:tc>
          <w:tcPr>
            <w:tcW w:w="2268" w:type="dxa"/>
            <w:vAlign w:val="center"/>
          </w:tcPr>
          <w:p w14:paraId="29992E01" w14:textId="714C68DB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254260</w:t>
            </w:r>
          </w:p>
          <w:p w14:paraId="7486B022" w14:textId="77777777" w:rsidR="00C80344" w:rsidRPr="00F00160" w:rsidRDefault="00C80344" w:rsidP="00A834C6">
            <w:pPr>
              <w:spacing w:line="240" w:lineRule="auto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en-CA" w:eastAsia="de-DE" w:bidi="en-US"/>
              </w:rPr>
            </w:pPr>
            <w:r w:rsidRPr="00F00160">
              <w:rPr>
                <w:sz w:val="20"/>
                <w:szCs w:val="20"/>
                <w:lang w:val="en-CA"/>
              </w:rPr>
              <w:t>MDP0000303430</w:t>
            </w:r>
          </w:p>
        </w:tc>
      </w:tr>
      <w:tr w:rsidR="00C80344" w:rsidRPr="00F00160" w14:paraId="4F9A69C8" w14:textId="77777777" w:rsidTr="00C80344">
        <w:tc>
          <w:tcPr>
            <w:tcW w:w="1564" w:type="dxa"/>
            <w:vAlign w:val="center"/>
          </w:tcPr>
          <w:p w14:paraId="5A5BBAD1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Hsp70a</w:t>
            </w:r>
          </w:p>
        </w:tc>
        <w:tc>
          <w:tcPr>
            <w:tcW w:w="4101" w:type="dxa"/>
            <w:vAlign w:val="center"/>
          </w:tcPr>
          <w:p w14:paraId="0C1AD84B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TTGTCGGGTCAGGGTCTAG</w:t>
            </w:r>
          </w:p>
          <w:p w14:paraId="7CE86C17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AGCATTGCACATTGAAGAGCG</w:t>
            </w:r>
          </w:p>
        </w:tc>
        <w:tc>
          <w:tcPr>
            <w:tcW w:w="7230" w:type="dxa"/>
            <w:vAlign w:val="center"/>
          </w:tcPr>
          <w:p w14:paraId="1D2C68AC" w14:textId="2C26B608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Heat shock protein 70 kDa/ *Heat shock 70 kDa protein 16</w:t>
            </w:r>
          </w:p>
          <w:p w14:paraId="7B87AD0E" w14:textId="76857194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C80344">
              <w:rPr>
                <w:rFonts w:ascii="Times New Roman" w:hAnsi="Times New Roman"/>
              </w:rPr>
              <w:t>Q9SAB1</w:t>
            </w:r>
          </w:p>
        </w:tc>
        <w:tc>
          <w:tcPr>
            <w:tcW w:w="2268" w:type="dxa"/>
            <w:vAlign w:val="center"/>
          </w:tcPr>
          <w:p w14:paraId="1F06F849" w14:textId="3D47436A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F00160">
              <w:rPr>
                <w:rFonts w:ascii="Times New Roman" w:hAnsi="Times New Roman"/>
                <w:lang w:val="pl-PL"/>
              </w:rPr>
              <w:t>MDP0000682297</w:t>
            </w:r>
          </w:p>
          <w:p w14:paraId="696FC848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F00160">
              <w:rPr>
                <w:rFonts w:ascii="Times New Roman" w:hAnsi="Times New Roman"/>
                <w:lang w:val="pl-PL"/>
              </w:rPr>
              <w:t>MDP0000295388</w:t>
            </w:r>
          </w:p>
          <w:p w14:paraId="0063621A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F00160">
              <w:rPr>
                <w:rFonts w:ascii="Times New Roman" w:hAnsi="Times New Roman"/>
                <w:lang w:val="pl-PL"/>
              </w:rPr>
              <w:t>MDP0000277804</w:t>
            </w:r>
          </w:p>
          <w:p w14:paraId="7FB74127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F00160">
              <w:rPr>
                <w:rFonts w:ascii="Times New Roman" w:hAnsi="Times New Roman"/>
                <w:lang w:val="pl-PL"/>
              </w:rPr>
              <w:t>MDP0000279175</w:t>
            </w:r>
          </w:p>
          <w:p w14:paraId="344B80D6" w14:textId="77777777" w:rsidR="00C80344" w:rsidRPr="00F00160" w:rsidRDefault="00C80344" w:rsidP="00A834C6">
            <w:pPr>
              <w:spacing w:line="240" w:lineRule="auto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00160">
              <w:rPr>
                <w:sz w:val="20"/>
                <w:szCs w:val="20"/>
              </w:rPr>
              <w:t>MDP0000779762</w:t>
            </w:r>
          </w:p>
        </w:tc>
      </w:tr>
      <w:tr w:rsidR="00C80344" w:rsidRPr="00F00160" w14:paraId="0313E64C" w14:textId="77777777" w:rsidTr="00C80344">
        <w:tc>
          <w:tcPr>
            <w:tcW w:w="1564" w:type="dxa"/>
            <w:vAlign w:val="center"/>
          </w:tcPr>
          <w:p w14:paraId="71D907E7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  <w:lang w:val="en-CA"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Hsp70b</w:t>
            </w:r>
          </w:p>
        </w:tc>
        <w:tc>
          <w:tcPr>
            <w:tcW w:w="4101" w:type="dxa"/>
            <w:vAlign w:val="center"/>
          </w:tcPr>
          <w:p w14:paraId="2E11187D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ATCACCAACGACAAGGGCA</w:t>
            </w:r>
          </w:p>
          <w:p w14:paraId="60E538B8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</w:rPr>
              <w:t>R:CTTTGCCTCCACCTTCTTCT</w:t>
            </w:r>
          </w:p>
        </w:tc>
        <w:tc>
          <w:tcPr>
            <w:tcW w:w="7230" w:type="dxa"/>
            <w:vAlign w:val="center"/>
          </w:tcPr>
          <w:p w14:paraId="43495325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Heat shock protein 70 kDa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Heat shock 70 kDa protein 1</w:t>
            </w:r>
          </w:p>
          <w:p w14:paraId="54BDC55B" w14:textId="78632922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P22953</w:t>
            </w:r>
          </w:p>
        </w:tc>
        <w:tc>
          <w:tcPr>
            <w:tcW w:w="2268" w:type="dxa"/>
            <w:vAlign w:val="center"/>
          </w:tcPr>
          <w:p w14:paraId="0F491E16" w14:textId="6BCC524F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lang w:val="en-CA"/>
              </w:rPr>
              <w:t>MDP0000322220</w:t>
            </w:r>
          </w:p>
        </w:tc>
      </w:tr>
      <w:tr w:rsidR="00C80344" w:rsidRPr="00F00160" w14:paraId="38F660EA" w14:textId="77777777" w:rsidTr="00C80344">
        <w:tc>
          <w:tcPr>
            <w:tcW w:w="1564" w:type="dxa"/>
            <w:vAlign w:val="center"/>
          </w:tcPr>
          <w:p w14:paraId="2D769CD8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lastRenderedPageBreak/>
              <w:t>Hsp70c</w:t>
            </w:r>
          </w:p>
        </w:tc>
        <w:tc>
          <w:tcPr>
            <w:tcW w:w="4101" w:type="dxa"/>
            <w:vAlign w:val="center"/>
          </w:tcPr>
          <w:p w14:paraId="3A6BDCE5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CAATGATGCTCAGAGACAGG</w:t>
            </w:r>
          </w:p>
          <w:p w14:paraId="5706002D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sz w:val="20"/>
                <w:szCs w:val="20"/>
              </w:rPr>
              <w:t>R:ACCACCAAGATCAAATACAGC</w:t>
            </w:r>
          </w:p>
        </w:tc>
        <w:tc>
          <w:tcPr>
            <w:tcW w:w="7230" w:type="dxa"/>
            <w:vAlign w:val="center"/>
          </w:tcPr>
          <w:p w14:paraId="2CDAA3E7" w14:textId="156B0C28" w:rsidR="00C80344" w:rsidRPr="00C80344" w:rsidRDefault="00566180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H</w:t>
            </w:r>
            <w:r w:rsidR="00C80344" w:rsidRPr="00C80344">
              <w:rPr>
                <w:rFonts w:ascii="Times New Roman" w:hAnsi="Times New Roman"/>
                <w:lang w:val="en-CA"/>
              </w:rPr>
              <w:t>eat shock protein 70 kDa/</w:t>
            </w:r>
            <w:r w:rsidR="00C80344" w:rsidRPr="00C80344">
              <w:rPr>
                <w:rFonts w:ascii="Times New Roman" w:hAnsi="Times New Roman"/>
              </w:rPr>
              <w:t xml:space="preserve"> </w:t>
            </w:r>
            <w:r w:rsidR="00C80344" w:rsidRPr="00C80344">
              <w:rPr>
                <w:rFonts w:ascii="Times New Roman" w:hAnsi="Times New Roman"/>
                <w:lang w:val="en-CA"/>
              </w:rPr>
              <w:t>*Heat shock 70 kDa protein 10, mitochondrial</w:t>
            </w:r>
          </w:p>
          <w:p w14:paraId="1C41A706" w14:textId="0F2DECA0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Q9LDZ0</w:t>
            </w:r>
          </w:p>
        </w:tc>
        <w:tc>
          <w:tcPr>
            <w:tcW w:w="2268" w:type="dxa"/>
            <w:vAlign w:val="center"/>
          </w:tcPr>
          <w:p w14:paraId="1DB16181" w14:textId="49017CEE" w:rsidR="00C80344" w:rsidRPr="00F00160" w:rsidRDefault="00C80344" w:rsidP="00A834C6">
            <w:pPr>
              <w:spacing w:line="240" w:lineRule="auto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en-CA" w:eastAsia="de-DE" w:bidi="en-US"/>
              </w:rPr>
            </w:pPr>
            <w:r w:rsidRPr="00F00160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val="en-CA" w:eastAsia="de-DE" w:bidi="en-US"/>
              </w:rPr>
              <w:t>MDP0000416692</w:t>
            </w:r>
          </w:p>
        </w:tc>
      </w:tr>
      <w:tr w:rsidR="00C80344" w:rsidRPr="00F00160" w14:paraId="06924A40" w14:textId="77777777" w:rsidTr="00C80344">
        <w:tc>
          <w:tcPr>
            <w:tcW w:w="1564" w:type="dxa"/>
            <w:vAlign w:val="center"/>
          </w:tcPr>
          <w:p w14:paraId="5EF0BCAF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Cpn60a</w:t>
            </w:r>
          </w:p>
        </w:tc>
        <w:tc>
          <w:tcPr>
            <w:tcW w:w="4101" w:type="dxa"/>
            <w:vAlign w:val="center"/>
          </w:tcPr>
          <w:p w14:paraId="548370F2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ACATCTGAAGAAATAGCTCAGG</w:t>
            </w:r>
          </w:p>
          <w:p w14:paraId="5190D8EB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R:CATTCCTTCAACGACCTCCAA</w:t>
            </w:r>
          </w:p>
        </w:tc>
        <w:tc>
          <w:tcPr>
            <w:tcW w:w="7230" w:type="dxa"/>
            <w:vAlign w:val="center"/>
          </w:tcPr>
          <w:p w14:paraId="72120E7A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Chaperonin 60 kDa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Chaperonin CPN60, mitochondrial</w:t>
            </w:r>
          </w:p>
          <w:p w14:paraId="3CDE8384" w14:textId="6FDB5F8F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P29197</w:t>
            </w:r>
          </w:p>
        </w:tc>
        <w:tc>
          <w:tcPr>
            <w:tcW w:w="2268" w:type="dxa"/>
            <w:vAlign w:val="center"/>
          </w:tcPr>
          <w:p w14:paraId="3F68381E" w14:textId="1CB09B09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859313</w:t>
            </w:r>
          </w:p>
          <w:p w14:paraId="1C3DB696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235765</w:t>
            </w:r>
          </w:p>
        </w:tc>
      </w:tr>
      <w:tr w:rsidR="00C80344" w:rsidRPr="00F00160" w14:paraId="36D0AFFD" w14:textId="77777777" w:rsidTr="00C80344">
        <w:tc>
          <w:tcPr>
            <w:tcW w:w="1564" w:type="dxa"/>
            <w:vAlign w:val="center"/>
          </w:tcPr>
          <w:p w14:paraId="35371DBE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Cpn60b</w:t>
            </w:r>
          </w:p>
        </w:tc>
        <w:tc>
          <w:tcPr>
            <w:tcW w:w="4101" w:type="dxa"/>
            <w:vAlign w:val="center"/>
          </w:tcPr>
          <w:p w14:paraId="1E7CC71C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GCAGAGCATTGATGATAAGCAC</w:t>
            </w:r>
          </w:p>
          <w:p w14:paraId="33EF42C8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R:GTGTTCCCATCAGCAACAGTA</w:t>
            </w:r>
          </w:p>
        </w:tc>
        <w:tc>
          <w:tcPr>
            <w:tcW w:w="7230" w:type="dxa"/>
            <w:vAlign w:val="center"/>
          </w:tcPr>
          <w:p w14:paraId="45FD117F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Chaperonin 60 kDa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Chaperonin CPN60-like 2, mitochondrial</w:t>
            </w:r>
          </w:p>
          <w:p w14:paraId="7CE1C2AD" w14:textId="4DEDDBF2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</w:rPr>
            </w:pPr>
            <w:r w:rsidRPr="00C80344">
              <w:rPr>
                <w:rFonts w:ascii="Times New Roman" w:hAnsi="Times New Roman"/>
              </w:rPr>
              <w:t>Q93ZM7</w:t>
            </w:r>
          </w:p>
        </w:tc>
        <w:tc>
          <w:tcPr>
            <w:tcW w:w="2268" w:type="dxa"/>
            <w:vAlign w:val="center"/>
          </w:tcPr>
          <w:p w14:paraId="7BF666BF" w14:textId="1793ECFA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MDP0000185591</w:t>
            </w:r>
          </w:p>
        </w:tc>
      </w:tr>
      <w:tr w:rsidR="00C80344" w:rsidRPr="00F00160" w14:paraId="484E53FD" w14:textId="77777777" w:rsidTr="00C80344">
        <w:trPr>
          <w:trHeight w:val="608"/>
        </w:trPr>
        <w:tc>
          <w:tcPr>
            <w:tcW w:w="1564" w:type="dxa"/>
            <w:vAlign w:val="center"/>
          </w:tcPr>
          <w:p w14:paraId="7EFC4776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Hsp20a</w:t>
            </w:r>
          </w:p>
        </w:tc>
        <w:tc>
          <w:tcPr>
            <w:tcW w:w="4101" w:type="dxa"/>
            <w:vAlign w:val="center"/>
          </w:tcPr>
          <w:p w14:paraId="2F4E6FCE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GAGAGGAAGAGGGAGCAGGA</w:t>
            </w:r>
          </w:p>
          <w:p w14:paraId="6F240813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R:AGCCGAAACCTCCTCGTGAAC</w:t>
            </w:r>
          </w:p>
        </w:tc>
        <w:tc>
          <w:tcPr>
            <w:tcW w:w="7230" w:type="dxa"/>
            <w:vAlign w:val="center"/>
          </w:tcPr>
          <w:p w14:paraId="75191C85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Heat shock protein 20 kDa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17.6 kDa class I heat shock protein 3</w:t>
            </w:r>
          </w:p>
          <w:p w14:paraId="5456C3BA" w14:textId="391BBB71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P13853</w:t>
            </w:r>
          </w:p>
        </w:tc>
        <w:tc>
          <w:tcPr>
            <w:tcW w:w="2268" w:type="dxa"/>
            <w:vAlign w:val="center"/>
          </w:tcPr>
          <w:p w14:paraId="1F9F961B" w14:textId="3E20FE6C" w:rsidR="00C80344" w:rsidRPr="00F00160" w:rsidRDefault="00C80344" w:rsidP="00A834C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MDP0000412799</w:t>
            </w:r>
          </w:p>
        </w:tc>
      </w:tr>
      <w:tr w:rsidR="00C80344" w:rsidRPr="00F00160" w14:paraId="6649E426" w14:textId="77777777" w:rsidTr="00C80344">
        <w:tc>
          <w:tcPr>
            <w:tcW w:w="1564" w:type="dxa"/>
            <w:vAlign w:val="center"/>
          </w:tcPr>
          <w:p w14:paraId="7FF8E401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</w:rPr>
              <w:t>Hsp20b</w:t>
            </w:r>
          </w:p>
        </w:tc>
        <w:tc>
          <w:tcPr>
            <w:tcW w:w="4101" w:type="dxa"/>
            <w:vAlign w:val="center"/>
          </w:tcPr>
          <w:p w14:paraId="0A4FE511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F:TCCAGGTGGAGGACGACAA</w:t>
            </w:r>
          </w:p>
          <w:p w14:paraId="36136377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R:CACAAACTTCCTCATGAACTTGC</w:t>
            </w:r>
          </w:p>
        </w:tc>
        <w:tc>
          <w:tcPr>
            <w:tcW w:w="7230" w:type="dxa"/>
            <w:vAlign w:val="center"/>
          </w:tcPr>
          <w:p w14:paraId="2506B912" w14:textId="77777777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  <w:lang w:val="en-CA"/>
              </w:rPr>
              <w:t>Heat shock protein 20 kDa/</w:t>
            </w:r>
            <w:r w:rsidRPr="00C80344">
              <w:rPr>
                <w:rFonts w:ascii="Times New Roman" w:hAnsi="Times New Roman"/>
              </w:rPr>
              <w:t xml:space="preserve"> </w:t>
            </w:r>
            <w:r w:rsidRPr="00C80344">
              <w:rPr>
                <w:rFonts w:ascii="Times New Roman" w:hAnsi="Times New Roman"/>
                <w:lang w:val="en-CA"/>
              </w:rPr>
              <w:t>*17.6 kDa class II heat shock protein</w:t>
            </w:r>
          </w:p>
          <w:p w14:paraId="20DB9F1A" w14:textId="77F2A06F" w:rsidR="00C80344" w:rsidRPr="00C80344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C80344">
              <w:rPr>
                <w:rFonts w:ascii="Times New Roman" w:hAnsi="Times New Roman"/>
              </w:rPr>
              <w:t>P29830</w:t>
            </w:r>
          </w:p>
        </w:tc>
        <w:tc>
          <w:tcPr>
            <w:tcW w:w="2268" w:type="dxa"/>
            <w:vAlign w:val="center"/>
          </w:tcPr>
          <w:p w14:paraId="24737E3D" w14:textId="6B8464DF" w:rsidR="00C80344" w:rsidRPr="00F00160" w:rsidRDefault="00C80344" w:rsidP="00A834C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MDP0000294594</w:t>
            </w:r>
          </w:p>
          <w:p w14:paraId="7DBEC32C" w14:textId="77777777" w:rsidR="00C80344" w:rsidRPr="00F00160" w:rsidRDefault="00C80344" w:rsidP="00A834C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MDP0000700383</w:t>
            </w:r>
          </w:p>
          <w:p w14:paraId="1A526719" w14:textId="77777777" w:rsidR="00C80344" w:rsidRPr="00F00160" w:rsidRDefault="00C80344" w:rsidP="00A834C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00160">
              <w:rPr>
                <w:rFonts w:cs="Times New Roman"/>
                <w:sz w:val="20"/>
                <w:szCs w:val="20"/>
              </w:rPr>
              <w:t>MDP0000418416</w:t>
            </w:r>
          </w:p>
        </w:tc>
      </w:tr>
      <w:tr w:rsidR="00C80344" w:rsidRPr="00F00160" w14:paraId="0B7DC8AD" w14:textId="77777777" w:rsidTr="00C80344">
        <w:tc>
          <w:tcPr>
            <w:tcW w:w="1564" w:type="dxa"/>
            <w:vAlign w:val="center"/>
          </w:tcPr>
          <w:p w14:paraId="3BC27D3E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  <w:lang w:val="en-CA"/>
              </w:rPr>
              <w:t>Sar1</w:t>
            </w:r>
          </w:p>
        </w:tc>
        <w:tc>
          <w:tcPr>
            <w:tcW w:w="4101" w:type="dxa"/>
            <w:vAlign w:val="center"/>
          </w:tcPr>
          <w:p w14:paraId="2F4B7B88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F: TTGATTTGGGCGGGCATCAGATTG</w:t>
            </w:r>
          </w:p>
          <w:p w14:paraId="7DCED93C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00160">
              <w:rPr>
                <w:rFonts w:cs="Times New Roman"/>
                <w:sz w:val="20"/>
                <w:szCs w:val="20"/>
                <w:lang w:val="en-CA"/>
              </w:rPr>
              <w:t>R: TCATCAGAGAGGAGAGCATCCAGC</w:t>
            </w:r>
          </w:p>
        </w:tc>
        <w:tc>
          <w:tcPr>
            <w:tcW w:w="7230" w:type="dxa"/>
            <w:vAlign w:val="center"/>
          </w:tcPr>
          <w:p w14:paraId="0370C1EB" w14:textId="00626111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S</w:t>
            </w:r>
            <w:r w:rsidRPr="00F00160">
              <w:rPr>
                <w:rFonts w:ascii="Times New Roman" w:hAnsi="Times New Roman"/>
                <w:lang w:val="en-CA"/>
              </w:rPr>
              <w:t>mall GTP-binding protein</w:t>
            </w:r>
          </w:p>
        </w:tc>
        <w:tc>
          <w:tcPr>
            <w:tcW w:w="2268" w:type="dxa"/>
            <w:vAlign w:val="center"/>
          </w:tcPr>
          <w:p w14:paraId="17CC163C" w14:textId="208F75B4" w:rsidR="00C80344" w:rsidRPr="00F00160" w:rsidRDefault="00C80344" w:rsidP="00A834C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00160">
              <w:rPr>
                <w:rFonts w:cs="Times New Roman"/>
                <w:sz w:val="20"/>
                <w:szCs w:val="20"/>
                <w:lang w:val="en-CA"/>
              </w:rPr>
              <w:t>MD04G1194800</w:t>
            </w:r>
          </w:p>
        </w:tc>
      </w:tr>
      <w:tr w:rsidR="00C80344" w:rsidRPr="00F00160" w14:paraId="3D5A7A85" w14:textId="77777777" w:rsidTr="00C80344">
        <w:tc>
          <w:tcPr>
            <w:tcW w:w="1564" w:type="dxa"/>
            <w:vAlign w:val="center"/>
          </w:tcPr>
          <w:p w14:paraId="73885642" w14:textId="77777777" w:rsidR="00C80344" w:rsidRPr="00F00160" w:rsidRDefault="00C80344" w:rsidP="00A834C6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00160">
              <w:rPr>
                <w:rFonts w:ascii="Times New Roman" w:hAnsi="Times New Roman"/>
                <w:b/>
                <w:bCs/>
                <w:i/>
                <w:iCs/>
                <w:lang w:val="en-CA"/>
              </w:rPr>
              <w:t>Pdi</w:t>
            </w:r>
          </w:p>
        </w:tc>
        <w:tc>
          <w:tcPr>
            <w:tcW w:w="4101" w:type="dxa"/>
            <w:vAlign w:val="center"/>
          </w:tcPr>
          <w:p w14:paraId="506211C5" w14:textId="77777777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 w:rsidRPr="00F00160">
              <w:rPr>
                <w:rFonts w:ascii="Times New Roman" w:hAnsi="Times New Roman"/>
                <w:lang w:val="en-CA"/>
              </w:rPr>
              <w:t>F: TGCTGTACACAGCCAACGAT</w:t>
            </w:r>
          </w:p>
          <w:p w14:paraId="5D508CB4" w14:textId="77777777" w:rsidR="00C80344" w:rsidRPr="00F00160" w:rsidRDefault="00C80344" w:rsidP="00A834C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00160">
              <w:rPr>
                <w:rFonts w:cs="Times New Roman"/>
                <w:sz w:val="20"/>
                <w:szCs w:val="20"/>
                <w:lang w:val="en-CA"/>
              </w:rPr>
              <w:t>R: CATCTTTAGCGGCGTTATCCTTG</w:t>
            </w:r>
          </w:p>
        </w:tc>
        <w:tc>
          <w:tcPr>
            <w:tcW w:w="7230" w:type="dxa"/>
            <w:vAlign w:val="center"/>
          </w:tcPr>
          <w:p w14:paraId="7632C2EF" w14:textId="021B5661" w:rsidR="00C80344" w:rsidRPr="00F00160" w:rsidRDefault="00C80344" w:rsidP="00A834C6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P</w:t>
            </w:r>
            <w:r w:rsidRPr="00F00160">
              <w:rPr>
                <w:rFonts w:ascii="Times New Roman" w:hAnsi="Times New Roman"/>
                <w:lang w:val="en-CA"/>
              </w:rPr>
              <w:t>rotein disulfide isomerase</w:t>
            </w:r>
          </w:p>
        </w:tc>
        <w:tc>
          <w:tcPr>
            <w:tcW w:w="2268" w:type="dxa"/>
            <w:vAlign w:val="center"/>
          </w:tcPr>
          <w:p w14:paraId="146D3A19" w14:textId="21B608BA" w:rsidR="00C80344" w:rsidRPr="00F00160" w:rsidRDefault="00C80344" w:rsidP="00A834C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u w:val="single"/>
                <w:lang w:val="en-US"/>
              </w:rPr>
            </w:pPr>
            <w:r w:rsidRPr="00F00160">
              <w:rPr>
                <w:rFonts w:cs="Times New Roman"/>
                <w:sz w:val="20"/>
                <w:szCs w:val="20"/>
                <w:u w:val="single"/>
                <w:lang w:val="en-CA"/>
              </w:rPr>
              <w:t>XM_008344461.2</w:t>
            </w:r>
          </w:p>
        </w:tc>
      </w:tr>
    </w:tbl>
    <w:p w14:paraId="01491C0B" w14:textId="08A6C28F" w:rsidR="00C80344" w:rsidRPr="005168A3" w:rsidRDefault="00C80344" w:rsidP="00532D29">
      <w:pPr>
        <w:pStyle w:val="MDPI411onetablecaption"/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80344" w:rsidRPr="005168A3" w:rsidSect="00532D29">
      <w:pgSz w:w="16838" w:h="11906" w:orient="landscape"/>
      <w:pgMar w:top="1135" w:right="124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MTe3sDQ3NjY1NzNS0lEKTi0uzszPAykwNKwFAC1nQsEtAAAA"/>
  </w:docVars>
  <w:rsids>
    <w:rsidRoot w:val="00727310"/>
    <w:rsid w:val="00045757"/>
    <w:rsid w:val="000525E8"/>
    <w:rsid w:val="000A35E8"/>
    <w:rsid w:val="000B1B84"/>
    <w:rsid w:val="00156E90"/>
    <w:rsid w:val="001A01C1"/>
    <w:rsid w:val="001B11F9"/>
    <w:rsid w:val="001B7685"/>
    <w:rsid w:val="001F77D3"/>
    <w:rsid w:val="00247FD2"/>
    <w:rsid w:val="00260C34"/>
    <w:rsid w:val="00300592"/>
    <w:rsid w:val="003046A7"/>
    <w:rsid w:val="00350490"/>
    <w:rsid w:val="0035485A"/>
    <w:rsid w:val="00381A2C"/>
    <w:rsid w:val="00407077"/>
    <w:rsid w:val="0042606A"/>
    <w:rsid w:val="00493912"/>
    <w:rsid w:val="005168A3"/>
    <w:rsid w:val="00532D29"/>
    <w:rsid w:val="00562096"/>
    <w:rsid w:val="00566180"/>
    <w:rsid w:val="005A014D"/>
    <w:rsid w:val="005B2FFA"/>
    <w:rsid w:val="006F35CE"/>
    <w:rsid w:val="00727310"/>
    <w:rsid w:val="00763BE9"/>
    <w:rsid w:val="007A21EB"/>
    <w:rsid w:val="0085153D"/>
    <w:rsid w:val="009602DB"/>
    <w:rsid w:val="00965F7B"/>
    <w:rsid w:val="009836F2"/>
    <w:rsid w:val="009F4ABF"/>
    <w:rsid w:val="00A55021"/>
    <w:rsid w:val="00A85996"/>
    <w:rsid w:val="00AB1F81"/>
    <w:rsid w:val="00AD2FB6"/>
    <w:rsid w:val="00B37FA3"/>
    <w:rsid w:val="00B44BE9"/>
    <w:rsid w:val="00BE262C"/>
    <w:rsid w:val="00C76036"/>
    <w:rsid w:val="00C80344"/>
    <w:rsid w:val="00C970A5"/>
    <w:rsid w:val="00DC1B69"/>
    <w:rsid w:val="00DF6894"/>
    <w:rsid w:val="00E65C76"/>
    <w:rsid w:val="00EF0848"/>
    <w:rsid w:val="00EF0AA0"/>
    <w:rsid w:val="00EF7924"/>
    <w:rsid w:val="00F00160"/>
    <w:rsid w:val="00F7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93EF7"/>
  <w15:chartTrackingRefBased/>
  <w15:docId w15:val="{DE81BC49-D49D-41DF-AC53-0C308A3A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27310"/>
    <w:pPr>
      <w:spacing w:line="360" w:lineRule="auto"/>
    </w:pPr>
    <w:rPr>
      <w:rFonts w:ascii="Times New Roman" w:hAnsi="Times New Roman"/>
      <w:sz w:val="24"/>
    </w:rPr>
  </w:style>
  <w:style w:type="paragraph" w:styleId="Nagwek1">
    <w:name w:val="heading 1"/>
    <w:basedOn w:val="Normalny"/>
    <w:link w:val="Nagwek1Znak"/>
    <w:uiPriority w:val="9"/>
    <w:qFormat/>
    <w:rsid w:val="006F35C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27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AD2FB6"/>
    <w:rPr>
      <w:i/>
      <w:iCs/>
    </w:rPr>
  </w:style>
  <w:style w:type="paragraph" w:customStyle="1" w:styleId="MDPI42tablebody">
    <w:name w:val="MDPI_4.2_table_body"/>
    <w:qFormat/>
    <w:rsid w:val="00EF0AA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1onetablecaption">
    <w:name w:val="MDPI_4.1.1_one_table_caption"/>
    <w:qFormat/>
    <w:rsid w:val="009836F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character" w:customStyle="1" w:styleId="Nagwek1Znak">
    <w:name w:val="Nagłówek 1 Znak"/>
    <w:basedOn w:val="Domylnaczcionkaakapitu"/>
    <w:link w:val="Nagwek1"/>
    <w:uiPriority w:val="9"/>
    <w:rsid w:val="006F35C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Hipercze">
    <w:name w:val="Hyperlink"/>
    <w:basedOn w:val="Domylnaczcionkaakapitu"/>
    <w:uiPriority w:val="99"/>
    <w:unhideWhenUsed/>
    <w:rsid w:val="004260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9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0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52515-324A-4024-A6DA-71064E854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77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</dc:creator>
  <cp:keywords/>
  <dc:description/>
  <cp:lastModifiedBy>Katarzyna</cp:lastModifiedBy>
  <cp:revision>15</cp:revision>
  <dcterms:created xsi:type="dcterms:W3CDTF">2022-04-21T15:21:00Z</dcterms:created>
  <dcterms:modified xsi:type="dcterms:W3CDTF">2022-06-06T11:54:00Z</dcterms:modified>
</cp:coreProperties>
</file>